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215" w:rsidRDefault="00AB1215" w:rsidP="00AB1215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972810" cy="3973044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oredjenj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973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6CB1" w:rsidRPr="001F1CB9" w:rsidRDefault="001F1CB9">
      <w:pPr>
        <w:rPr>
          <w:rFonts w:ascii="Times New Roman" w:hAnsi="Times New Roman" w:cs="Times New Roman"/>
        </w:rPr>
      </w:pPr>
      <w:r w:rsidRPr="001F1CB9">
        <w:rPr>
          <w:rFonts w:ascii="Times New Roman" w:hAnsi="Times New Roman" w:cs="Times New Roman"/>
          <w:b/>
        </w:rPr>
        <w:t>Figure A4</w:t>
      </w:r>
      <w:r w:rsidRPr="001F1CB9">
        <w:rPr>
          <w:rFonts w:ascii="Times New Roman" w:hAnsi="Times New Roman" w:cs="Times New Roman"/>
        </w:rPr>
        <w:t xml:space="preserve"> Temperature-related mortality risk estimates after accounting for the short-term lag-effects of air pollutants and cumulative effects of air pollutants (as proposed herein)</w:t>
      </w:r>
    </w:p>
    <w:sectPr w:rsidR="00D76CB1" w:rsidRPr="001F1CB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2D8"/>
    <w:rsid w:val="001F1CB9"/>
    <w:rsid w:val="00272F51"/>
    <w:rsid w:val="004840D4"/>
    <w:rsid w:val="00AB1215"/>
    <w:rsid w:val="00D76CB1"/>
    <w:rsid w:val="00E7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C901EF-A3EC-4AFB-961A-6F7F0DD21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a</dc:creator>
  <cp:keywords/>
  <dc:description/>
  <cp:lastModifiedBy>Ceca</cp:lastModifiedBy>
  <cp:revision>2</cp:revision>
  <dcterms:created xsi:type="dcterms:W3CDTF">2016-04-25T12:39:00Z</dcterms:created>
  <dcterms:modified xsi:type="dcterms:W3CDTF">2016-04-25T12:39:00Z</dcterms:modified>
</cp:coreProperties>
</file>